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6"/>
          <w:lang w:val="en-GB"/>
        </w:rPr>
        <w:t>Supplementary table 4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  <w:t>Genes differentially expressed in patients treated with typical neuroleptics compared to controls. List ordered by decreased PenF valu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"/>
        <w:gridCol w:w="872"/>
        <w:gridCol w:w="827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mbo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ONEI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typ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imat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p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imat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Dru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imat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knw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imat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yp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d Err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p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d Err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Dru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d Err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knw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d Err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nF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846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63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02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073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60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50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50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50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400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,31869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P22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27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50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898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47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414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04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04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04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616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,11594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5B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827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050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35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769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1614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4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4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4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1026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,27652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4SF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0567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96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390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478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7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7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7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46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,2402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57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88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65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096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6455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85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85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85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56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,40182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X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618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2523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987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544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07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81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81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81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56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,5144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60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91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61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723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310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16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16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16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84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89935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PDA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08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69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0335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34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850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68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68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68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817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78415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91689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05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86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527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844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31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39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39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39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749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65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GC15396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277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16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67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79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75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97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97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97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95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4995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HPP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9977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39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234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00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29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14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14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14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0160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0255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K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3515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507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54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840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93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09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09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09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02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8739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BDSP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36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60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114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5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5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32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32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32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075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6511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PP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688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73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30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56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19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3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3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13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32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11216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NTNAP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027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00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548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11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42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3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3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3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84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07916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XNA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49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31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437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04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05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60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885905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1745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87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478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00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78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06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06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06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669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867822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ACB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92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93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016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61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198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71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71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71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11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297376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L6IP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53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885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844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18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743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634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634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634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470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14774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F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42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06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32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35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795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6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6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6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71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77994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IP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65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49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19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586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60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76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76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76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5479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77656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OD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861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3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14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70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23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86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86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86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214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688807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63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41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156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78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60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60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60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826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371904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167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9494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94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148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39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39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39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09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078048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ymbol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131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5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779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10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61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91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91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91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905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00209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1Q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283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84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99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06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6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08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08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08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3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73804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IP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67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15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759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668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72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72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72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72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876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614959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P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081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28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252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77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2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2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2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698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495205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51C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97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38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87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56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92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2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2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2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65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289529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DC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664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54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09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46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84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0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0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40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7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214359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TN4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763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83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06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52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63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66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66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66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507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193756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AD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629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57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33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0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202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15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15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15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6210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191288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IG2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8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00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62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583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97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1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1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1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370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182109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SE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049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04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21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36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73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614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614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614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13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177064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4A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989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79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712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51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570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39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39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39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35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,124802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TextBody"/>
        <w:rPr>
          <w:b/>
          <w:b/>
          <w:sz w:val="20"/>
          <w:lang w:val="en-GB"/>
        </w:rPr>
      </w:pPr>
      <w:r>
        <w:fldChar w:fldCharType="begin"/>
      </w:r>
      <w:r>
        <w:rPr>
          <w:sz w:val="20"/>
          <w:b/>
          <w:lang w:val="en-GB"/>
        </w:rPr>
        <w:instrText xml:space="preserve"> ADDIN EN.REFLIST </w:instrText>
      </w:r>
      <w:r>
        <w:rPr>
          <w:b/>
          <w:sz w:val="20"/>
          <w:lang w:val="en-GB"/>
        </w:rPr>
      </w:r>
      <w:r>
        <w:rPr>
          <w:sz w:val="20"/>
          <w:b/>
          <w:lang w:val="en-GB"/>
        </w:rPr>
        <w:fldChar w:fldCharType="separate"/>
      </w:r>
      <w:r>
        <w:rPr>
          <w:b/>
          <w:sz w:val="20"/>
          <w:lang w:val="en-GB"/>
        </w:rPr>
      </w:r>
      <w:r/>
      <w:r>
        <w:rPr>
          <w:sz w:val="20"/>
          <w:b/>
          <w:lang w:val="en-GB"/>
        </w:rPr>
        <w:fldChar w:fldCharType="end"/>
      </w:r>
      <w:r>
        <w:rPr>
          <w:b/>
          <w:sz w:val="20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EKML K+ Frutiger">
    <w:altName w:val="Times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b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chriftd">
    <w:name w:val="schrift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M14">
    <w:name w:val="CM14"/>
    <w:basedOn w:val="Normal"/>
    <w:next w:val="Normal"/>
    <w:qFormat/>
    <w:pPr>
      <w:widowControl w:val="false"/>
      <w:autoSpaceDE w:val="false"/>
      <w:spacing w:before="0" w:after="75"/>
    </w:pPr>
    <w:rPr>
      <w:rFonts w:ascii="GEKML K+ Frutiger;Times" w:hAnsi="GEKML K+ Frutiger;Times" w:cs="GEKML K+ Frutiger;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6T15:06:00Z</dcterms:created>
  <dc:creator>Elin</dc:creator>
  <dc:description/>
  <cp:keywords/>
  <dc:language>en-US</dc:language>
  <cp:lastModifiedBy>elbowa</cp:lastModifiedBy>
  <cp:lastPrinted>2006-09-07T14:52:00Z</cp:lastPrinted>
  <dcterms:modified xsi:type="dcterms:W3CDTF">2007-11-16T15:06:00Z</dcterms:modified>
  <cp:revision>2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